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2068" w:tblpY="3391"/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84"/>
        <w:gridCol w:w="2728"/>
        <w:gridCol w:w="567"/>
        <w:gridCol w:w="567"/>
        <w:gridCol w:w="567"/>
        <w:gridCol w:w="777"/>
        <w:gridCol w:w="810"/>
        <w:gridCol w:w="990"/>
      </w:tblGrid>
      <w:tr w:rsidR="00EF174B" w:rsidRPr="00B82DB7" w14:paraId="227FAF5F" w14:textId="77777777" w:rsidTr="002222FD">
        <w:trPr>
          <w:trHeight w:val="184"/>
        </w:trPr>
        <w:tc>
          <w:tcPr>
            <w:tcW w:w="2084" w:type="dxa"/>
          </w:tcPr>
          <w:p w14:paraId="53CC6FBD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Hlk621170"/>
          </w:p>
        </w:tc>
        <w:tc>
          <w:tcPr>
            <w:tcW w:w="2728" w:type="dxa"/>
          </w:tcPr>
          <w:p w14:paraId="64E77BE7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78" w:type="dxa"/>
            <w:gridSpan w:val="4"/>
          </w:tcPr>
          <w:p w14:paraId="1F892962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Year 1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6C054D9F" w14:textId="77777777" w:rsidR="00EF174B" w:rsidRPr="00C34364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  <w:r w:rsidRPr="00C34364">
              <w:rPr>
                <w:rFonts w:ascii="Arial" w:hAnsi="Arial" w:cs="Arial"/>
                <w:sz w:val="16"/>
                <w:szCs w:val="16"/>
              </w:rPr>
              <w:t xml:space="preserve">Year 2 </w:t>
            </w:r>
          </w:p>
        </w:tc>
      </w:tr>
      <w:tr w:rsidR="00EF174B" w:rsidRPr="00B82DB7" w14:paraId="794ADDA0" w14:textId="77777777" w:rsidTr="002222FD">
        <w:trPr>
          <w:trHeight w:val="184"/>
        </w:trPr>
        <w:tc>
          <w:tcPr>
            <w:tcW w:w="2084" w:type="dxa"/>
          </w:tcPr>
          <w:p w14:paraId="1777847D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28" w:type="dxa"/>
          </w:tcPr>
          <w:p w14:paraId="5F2272FE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78" w:type="dxa"/>
            <w:gridSpan w:val="4"/>
          </w:tcPr>
          <w:p w14:paraId="47A27455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Start Date-End Date</w:t>
            </w:r>
          </w:p>
        </w:tc>
        <w:tc>
          <w:tcPr>
            <w:tcW w:w="1800" w:type="dxa"/>
            <w:gridSpan w:val="2"/>
          </w:tcPr>
          <w:p w14:paraId="3E55B699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Start Date-End Date</w:t>
            </w:r>
          </w:p>
        </w:tc>
      </w:tr>
      <w:tr w:rsidR="00EF174B" w:rsidRPr="00B82DB7" w14:paraId="5D60C2E3" w14:textId="77777777" w:rsidTr="002222FD">
        <w:trPr>
          <w:trHeight w:val="184"/>
        </w:trPr>
        <w:tc>
          <w:tcPr>
            <w:tcW w:w="2084" w:type="dxa"/>
          </w:tcPr>
          <w:p w14:paraId="48253F5B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Milestone No.</w:t>
            </w:r>
          </w:p>
        </w:tc>
        <w:tc>
          <w:tcPr>
            <w:tcW w:w="2728" w:type="dxa"/>
          </w:tcPr>
          <w:p w14:paraId="57FC6631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Milestones</w:t>
            </w:r>
          </w:p>
        </w:tc>
        <w:tc>
          <w:tcPr>
            <w:tcW w:w="567" w:type="dxa"/>
          </w:tcPr>
          <w:p w14:paraId="08E9415E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Q1</w:t>
            </w:r>
          </w:p>
        </w:tc>
        <w:tc>
          <w:tcPr>
            <w:tcW w:w="567" w:type="dxa"/>
          </w:tcPr>
          <w:p w14:paraId="777D6546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Q2</w:t>
            </w:r>
          </w:p>
        </w:tc>
        <w:tc>
          <w:tcPr>
            <w:tcW w:w="567" w:type="dxa"/>
          </w:tcPr>
          <w:p w14:paraId="20A31C20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Q3</w:t>
            </w:r>
          </w:p>
        </w:tc>
        <w:tc>
          <w:tcPr>
            <w:tcW w:w="777" w:type="dxa"/>
          </w:tcPr>
          <w:p w14:paraId="2C7ACE78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Q4</w:t>
            </w:r>
          </w:p>
        </w:tc>
        <w:tc>
          <w:tcPr>
            <w:tcW w:w="810" w:type="dxa"/>
          </w:tcPr>
          <w:p w14:paraId="7E4F9912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Q1</w:t>
            </w:r>
          </w:p>
        </w:tc>
        <w:tc>
          <w:tcPr>
            <w:tcW w:w="990" w:type="dxa"/>
          </w:tcPr>
          <w:p w14:paraId="4EB052AE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Q2</w:t>
            </w:r>
          </w:p>
        </w:tc>
      </w:tr>
      <w:tr w:rsidR="00EF174B" w:rsidRPr="00B82DB7" w14:paraId="3CE376E4" w14:textId="77777777" w:rsidTr="002222FD">
        <w:trPr>
          <w:trHeight w:val="197"/>
        </w:trPr>
        <w:tc>
          <w:tcPr>
            <w:tcW w:w="9090" w:type="dxa"/>
            <w:gridSpan w:val="8"/>
            <w:shd w:val="clear" w:color="auto" w:fill="C6D9F1"/>
          </w:tcPr>
          <w:p w14:paraId="64216AF6" w14:textId="77777777" w:rsidR="00EF174B" w:rsidRPr="00B82DB7" w:rsidRDefault="00EF174B" w:rsidP="002222FD">
            <w:pPr>
              <w:rPr>
                <w:rFonts w:ascii="Arial" w:hAnsi="Arial" w:cs="Arial"/>
                <w:b/>
                <w:bCs/>
                <w:color w:val="800000"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color w:val="800000"/>
                <w:sz w:val="16"/>
                <w:szCs w:val="16"/>
              </w:rPr>
              <w:t xml:space="preserve">Milestone 1: </w:t>
            </w:r>
            <w:r w:rsidRPr="00B82DB7">
              <w:rPr>
                <w:rFonts w:ascii="Arial" w:hAnsi="Arial" w:cs="Arial"/>
                <w:bCs/>
                <w:color w:val="8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800000"/>
                <w:sz w:val="16"/>
                <w:szCs w:val="16"/>
              </w:rPr>
              <w:t xml:space="preserve">Setting up of infrastructure for group CBT and gymnasium </w:t>
            </w:r>
            <w:r w:rsidRPr="00B82DB7">
              <w:rPr>
                <w:rFonts w:ascii="Arial" w:hAnsi="Arial" w:cs="Arial"/>
                <w:b/>
                <w:bCs/>
                <w:color w:val="800000"/>
                <w:sz w:val="16"/>
                <w:szCs w:val="16"/>
              </w:rPr>
              <w:t xml:space="preserve">  </w:t>
            </w:r>
          </w:p>
          <w:p w14:paraId="711139CE" w14:textId="77777777" w:rsidR="00EF174B" w:rsidRPr="00B82DB7" w:rsidRDefault="00EF174B" w:rsidP="002222FD">
            <w:pPr>
              <w:rPr>
                <w:rFonts w:ascii="Arial" w:hAnsi="Arial" w:cs="Arial"/>
                <w:b/>
                <w:color w:val="1F497D"/>
                <w:sz w:val="16"/>
                <w:szCs w:val="16"/>
              </w:rPr>
            </w:pPr>
          </w:p>
        </w:tc>
      </w:tr>
      <w:tr w:rsidR="00EF174B" w:rsidRPr="00B82DB7" w14:paraId="50FA0466" w14:textId="77777777" w:rsidTr="002222FD">
        <w:trPr>
          <w:trHeight w:val="334"/>
        </w:trPr>
        <w:tc>
          <w:tcPr>
            <w:tcW w:w="2084" w:type="dxa"/>
          </w:tcPr>
          <w:p w14:paraId="7D54E7C2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 xml:space="preserve">1.1 </w:t>
            </w:r>
          </w:p>
        </w:tc>
        <w:tc>
          <w:tcPr>
            <w:tcW w:w="2728" w:type="dxa"/>
          </w:tcPr>
          <w:p w14:paraId="3D4C0300" w14:textId="77777777" w:rsidR="00EF174B" w:rsidRPr="00B82DB7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ssembling of group CBT facilitators and setting of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gymnasium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in the community</w:t>
            </w:r>
          </w:p>
        </w:tc>
        <w:tc>
          <w:tcPr>
            <w:tcW w:w="567" w:type="dxa"/>
            <w:shd w:val="clear" w:color="auto" w:fill="008000"/>
          </w:tcPr>
          <w:p w14:paraId="281BE4DA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  <w:highlight w:val="green"/>
              </w:rPr>
            </w:pPr>
          </w:p>
        </w:tc>
        <w:tc>
          <w:tcPr>
            <w:tcW w:w="567" w:type="dxa"/>
          </w:tcPr>
          <w:p w14:paraId="51274E78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  <w:highlight w:val="green"/>
              </w:rPr>
            </w:pPr>
          </w:p>
        </w:tc>
        <w:tc>
          <w:tcPr>
            <w:tcW w:w="567" w:type="dxa"/>
          </w:tcPr>
          <w:p w14:paraId="6BFA322D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77" w:type="dxa"/>
          </w:tcPr>
          <w:p w14:paraId="7863C75B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14:paraId="26E3D430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14:paraId="0D4FFF18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F174B" w:rsidRPr="00B82DB7" w14:paraId="47CE5430" w14:textId="77777777" w:rsidTr="002222FD">
        <w:trPr>
          <w:trHeight w:val="349"/>
        </w:trPr>
        <w:tc>
          <w:tcPr>
            <w:tcW w:w="9090" w:type="dxa"/>
            <w:gridSpan w:val="8"/>
            <w:shd w:val="clear" w:color="auto" w:fill="C6D9F1"/>
          </w:tcPr>
          <w:p w14:paraId="22879E3D" w14:textId="77777777" w:rsidR="00EF174B" w:rsidRPr="00B82DB7" w:rsidRDefault="00EF174B" w:rsidP="002222FD">
            <w:pPr>
              <w:rPr>
                <w:rFonts w:ascii="Arial" w:hAnsi="Arial" w:cs="Arial"/>
                <w:b/>
                <w:color w:val="800000"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color w:val="800000"/>
                <w:sz w:val="16"/>
                <w:szCs w:val="16"/>
              </w:rPr>
              <w:t xml:space="preserve">Milestone 2: </w:t>
            </w:r>
            <w:r w:rsidRPr="00B82DB7">
              <w:rPr>
                <w:rFonts w:ascii="Arial" w:hAnsi="Arial" w:cs="Arial"/>
                <w:bCs/>
                <w:color w:val="800000"/>
                <w:sz w:val="16"/>
                <w:szCs w:val="16"/>
              </w:rPr>
              <w:t xml:space="preserve"> </w:t>
            </w:r>
            <w:r w:rsidRPr="00B82DB7">
              <w:rPr>
                <w:rFonts w:ascii="Arial" w:hAnsi="Arial" w:cs="Arial"/>
                <w:b/>
                <w:bCs/>
                <w:color w:val="800000"/>
                <w:sz w:val="16"/>
                <w:szCs w:val="16"/>
              </w:rPr>
              <w:t>The recruitment of study participants</w:t>
            </w:r>
          </w:p>
        </w:tc>
      </w:tr>
      <w:tr w:rsidR="00EF174B" w:rsidRPr="00B82DB7" w14:paraId="071BA05E" w14:textId="77777777" w:rsidTr="002222FD">
        <w:trPr>
          <w:trHeight w:val="349"/>
        </w:trPr>
        <w:tc>
          <w:tcPr>
            <w:tcW w:w="2084" w:type="dxa"/>
          </w:tcPr>
          <w:p w14:paraId="5180A0F5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2.1</w:t>
            </w:r>
          </w:p>
        </w:tc>
        <w:tc>
          <w:tcPr>
            <w:tcW w:w="2728" w:type="dxa"/>
          </w:tcPr>
          <w:p w14:paraId="4EABC9F1" w14:textId="77777777" w:rsidR="00EF174B" w:rsidRPr="00B82DB7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  <w:r w:rsidRPr="00B82DB7">
              <w:rPr>
                <w:rFonts w:ascii="Arial" w:hAnsi="Arial" w:cs="Arial"/>
                <w:sz w:val="16"/>
                <w:szCs w:val="16"/>
              </w:rPr>
              <w:t xml:space="preserve">Recruitment, baseline assessment, randomization </w:t>
            </w:r>
          </w:p>
        </w:tc>
        <w:tc>
          <w:tcPr>
            <w:tcW w:w="567" w:type="dxa"/>
          </w:tcPr>
          <w:p w14:paraId="2F6F14D1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8000"/>
          </w:tcPr>
          <w:p w14:paraId="537E6FD7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8000"/>
          </w:tcPr>
          <w:p w14:paraId="349563BF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14:paraId="62206BA7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10CEDAA2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/>
          </w:tcPr>
          <w:p w14:paraId="6AA64115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F174B" w:rsidRPr="00B82DB7" w14:paraId="2F6C231D" w14:textId="77777777" w:rsidTr="002222FD">
        <w:trPr>
          <w:trHeight w:val="167"/>
        </w:trPr>
        <w:tc>
          <w:tcPr>
            <w:tcW w:w="2084" w:type="dxa"/>
          </w:tcPr>
          <w:p w14:paraId="49E3F28A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2.2</w:t>
            </w:r>
          </w:p>
        </w:tc>
        <w:tc>
          <w:tcPr>
            <w:tcW w:w="2728" w:type="dxa"/>
          </w:tcPr>
          <w:p w14:paraId="48DC8168" w14:textId="77777777" w:rsidR="00EF174B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  <w:r w:rsidRPr="00B82DB7">
              <w:rPr>
                <w:rFonts w:ascii="Arial" w:hAnsi="Arial" w:cs="Arial"/>
                <w:sz w:val="16"/>
                <w:szCs w:val="16"/>
              </w:rPr>
              <w:t>Assignment int</w:t>
            </w:r>
            <w:r>
              <w:rPr>
                <w:rFonts w:ascii="Arial" w:hAnsi="Arial" w:cs="Arial"/>
                <w:sz w:val="16"/>
                <w:szCs w:val="16"/>
              </w:rPr>
              <w:t>o one of the three arms of the study</w:t>
            </w:r>
          </w:p>
          <w:p w14:paraId="4E5D547D" w14:textId="77777777" w:rsidR="00EF174B" w:rsidRPr="00B82DB7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14:paraId="6D7F13DA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8000"/>
          </w:tcPr>
          <w:p w14:paraId="3F29873C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8000"/>
          </w:tcPr>
          <w:p w14:paraId="3735D826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14:paraId="27B1EAFE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F90ED29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/>
          </w:tcPr>
          <w:p w14:paraId="25E72466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F174B" w:rsidRPr="00B82DB7" w14:paraId="66256424" w14:textId="77777777" w:rsidTr="002222FD">
        <w:trPr>
          <w:trHeight w:val="91"/>
        </w:trPr>
        <w:tc>
          <w:tcPr>
            <w:tcW w:w="2084" w:type="dxa"/>
          </w:tcPr>
          <w:p w14:paraId="628BE301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2.3</w:t>
            </w:r>
          </w:p>
          <w:p w14:paraId="2B90848B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28" w:type="dxa"/>
          </w:tcPr>
          <w:p w14:paraId="6239808A" w14:textId="77777777" w:rsidR="00EF174B" w:rsidRPr="00B82DB7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livery of group CBT, exercise, and/or TAU to participants </w:t>
            </w:r>
          </w:p>
        </w:tc>
        <w:tc>
          <w:tcPr>
            <w:tcW w:w="567" w:type="dxa"/>
          </w:tcPr>
          <w:p w14:paraId="5305293D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8000"/>
          </w:tcPr>
          <w:p w14:paraId="080BF3B6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8000"/>
          </w:tcPr>
          <w:p w14:paraId="4D914BD5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008000"/>
          </w:tcPr>
          <w:p w14:paraId="5A17057E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403A87D1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20793CFC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F174B" w:rsidRPr="00B82DB7" w14:paraId="28F8B458" w14:textId="77777777" w:rsidTr="002222FD">
        <w:trPr>
          <w:trHeight w:val="164"/>
        </w:trPr>
        <w:tc>
          <w:tcPr>
            <w:tcW w:w="9090" w:type="dxa"/>
            <w:gridSpan w:val="8"/>
            <w:shd w:val="clear" w:color="auto" w:fill="C6D9F1"/>
          </w:tcPr>
          <w:p w14:paraId="437F95B1" w14:textId="77777777" w:rsidR="00EF174B" w:rsidRPr="00B82DB7" w:rsidRDefault="00EF174B" w:rsidP="002222FD">
            <w:pPr>
              <w:rPr>
                <w:rFonts w:ascii="Arial" w:hAnsi="Arial" w:cs="Arial"/>
                <w:b/>
                <w:color w:val="800000"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color w:val="800000"/>
                <w:sz w:val="16"/>
                <w:szCs w:val="16"/>
              </w:rPr>
              <w:t xml:space="preserve">Milestone 3: </w:t>
            </w:r>
            <w:r w:rsidRPr="00B82DB7">
              <w:rPr>
                <w:rFonts w:ascii="Arial" w:hAnsi="Arial" w:cs="Arial"/>
                <w:bCs/>
                <w:color w:val="800000"/>
                <w:sz w:val="16"/>
                <w:szCs w:val="16"/>
              </w:rPr>
              <w:t xml:space="preserve"> </w:t>
            </w:r>
            <w:r w:rsidRPr="00B82DB7">
              <w:rPr>
                <w:rFonts w:ascii="Arial" w:hAnsi="Arial" w:cs="Arial"/>
                <w:b/>
                <w:bCs/>
                <w:color w:val="800000"/>
                <w:sz w:val="16"/>
                <w:szCs w:val="16"/>
              </w:rPr>
              <w:t>Follow-up assessm</w:t>
            </w:r>
            <w:r>
              <w:rPr>
                <w:rFonts w:ascii="Arial" w:hAnsi="Arial" w:cs="Arial"/>
                <w:b/>
                <w:bCs/>
                <w:color w:val="800000"/>
                <w:sz w:val="16"/>
                <w:szCs w:val="16"/>
              </w:rPr>
              <w:t>ent of study participants</w:t>
            </w:r>
          </w:p>
          <w:p w14:paraId="109E6E43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F174B" w:rsidRPr="00B82DB7" w14:paraId="2CE93CC8" w14:textId="77777777" w:rsidTr="002222FD">
        <w:trPr>
          <w:trHeight w:val="440"/>
        </w:trPr>
        <w:tc>
          <w:tcPr>
            <w:tcW w:w="2084" w:type="dxa"/>
          </w:tcPr>
          <w:p w14:paraId="682B49B1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FB6EE34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 xml:space="preserve">3.1 </w:t>
            </w:r>
          </w:p>
          <w:p w14:paraId="07DD381B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28" w:type="dxa"/>
          </w:tcPr>
          <w:p w14:paraId="4CBE16E9" w14:textId="77777777" w:rsidR="00EF174B" w:rsidRPr="00B82DB7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  <w:r w:rsidRPr="00B82DB7">
              <w:rPr>
                <w:rFonts w:ascii="Arial" w:hAnsi="Arial" w:cs="Arial"/>
                <w:sz w:val="16"/>
                <w:szCs w:val="16"/>
              </w:rPr>
              <w:t xml:space="preserve">Follow-up assessments of individual study participants (Excluding </w:t>
            </w:r>
            <w:r>
              <w:rPr>
                <w:rFonts w:ascii="Arial" w:hAnsi="Arial" w:cs="Arial"/>
                <w:sz w:val="16"/>
                <w:szCs w:val="16"/>
              </w:rPr>
              <w:t>satisfaction surveys</w:t>
            </w:r>
            <w:r w:rsidRPr="00B82D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14:paraId="3381BDD7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135CA8BD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4C22703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008000"/>
          </w:tcPr>
          <w:p w14:paraId="075F7B74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008000"/>
          </w:tcPr>
          <w:p w14:paraId="750FD10D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AD3DD99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F174B" w:rsidRPr="00B82DB7" w14:paraId="13F81886" w14:textId="77777777" w:rsidTr="002222FD">
        <w:trPr>
          <w:trHeight w:val="531"/>
        </w:trPr>
        <w:tc>
          <w:tcPr>
            <w:tcW w:w="2084" w:type="dxa"/>
          </w:tcPr>
          <w:p w14:paraId="0ACD846C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3.2</w:t>
            </w:r>
          </w:p>
        </w:tc>
        <w:tc>
          <w:tcPr>
            <w:tcW w:w="2728" w:type="dxa"/>
          </w:tcPr>
          <w:p w14:paraId="095DECD1" w14:textId="77777777" w:rsidR="00EF174B" w:rsidRPr="00B82DB7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  <w:r w:rsidRPr="00B82DB7">
              <w:rPr>
                <w:rFonts w:ascii="Arial" w:hAnsi="Arial" w:cs="Arial"/>
                <w:sz w:val="16"/>
                <w:szCs w:val="16"/>
              </w:rPr>
              <w:t xml:space="preserve">Follow-up </w:t>
            </w:r>
            <w:r>
              <w:rPr>
                <w:rFonts w:ascii="Arial" w:hAnsi="Arial" w:cs="Arial"/>
                <w:sz w:val="16"/>
                <w:szCs w:val="16"/>
              </w:rPr>
              <w:t xml:space="preserve">satisfaction </w:t>
            </w:r>
            <w:r w:rsidRPr="00B82DB7">
              <w:rPr>
                <w:rFonts w:ascii="Arial" w:hAnsi="Arial" w:cs="Arial"/>
                <w:sz w:val="16"/>
                <w:szCs w:val="16"/>
              </w:rPr>
              <w:t xml:space="preserve">survey of </w:t>
            </w:r>
            <w:r>
              <w:rPr>
                <w:rFonts w:ascii="Arial" w:hAnsi="Arial" w:cs="Arial"/>
                <w:sz w:val="16"/>
                <w:szCs w:val="16"/>
              </w:rPr>
              <w:t>participants</w:t>
            </w:r>
            <w:r w:rsidRPr="00B82DB7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all </w:t>
            </w:r>
            <w:r w:rsidRPr="00B82DB7">
              <w:rPr>
                <w:rFonts w:ascii="Arial" w:hAnsi="Arial" w:cs="Arial"/>
                <w:sz w:val="16"/>
                <w:szCs w:val="16"/>
              </w:rPr>
              <w:t>group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67" w:type="dxa"/>
          </w:tcPr>
          <w:p w14:paraId="7352CFA3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4AF48584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1B308F9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008000"/>
          </w:tcPr>
          <w:p w14:paraId="6C6C0123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008000"/>
          </w:tcPr>
          <w:p w14:paraId="06747CE7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/>
          </w:tcPr>
          <w:p w14:paraId="3DE84DA9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F174B" w:rsidRPr="00B82DB7" w14:paraId="0FCB85AB" w14:textId="77777777" w:rsidTr="002222FD">
        <w:trPr>
          <w:trHeight w:val="122"/>
        </w:trPr>
        <w:tc>
          <w:tcPr>
            <w:tcW w:w="9090" w:type="dxa"/>
            <w:gridSpan w:val="8"/>
            <w:shd w:val="clear" w:color="auto" w:fill="C6D9F1"/>
          </w:tcPr>
          <w:p w14:paraId="2FD19523" w14:textId="77777777" w:rsidR="00EF174B" w:rsidRPr="00B82DB7" w:rsidRDefault="00EF174B" w:rsidP="002222FD">
            <w:pPr>
              <w:rPr>
                <w:rFonts w:ascii="Arial" w:hAnsi="Arial" w:cs="Arial"/>
                <w:b/>
                <w:bCs/>
                <w:color w:val="800000"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color w:val="800000"/>
                <w:sz w:val="16"/>
                <w:szCs w:val="16"/>
              </w:rPr>
              <w:t xml:space="preserve">Milestone 4: </w:t>
            </w:r>
            <w:r w:rsidRPr="00B82DB7">
              <w:rPr>
                <w:rFonts w:ascii="Arial" w:hAnsi="Arial" w:cs="Arial"/>
                <w:b/>
                <w:bCs/>
                <w:color w:val="800000"/>
                <w:sz w:val="16"/>
                <w:szCs w:val="16"/>
              </w:rPr>
              <w:t>Data compilation, analysis and preparation of reports, publications and presentations</w:t>
            </w:r>
          </w:p>
          <w:p w14:paraId="16532BFF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F174B" w:rsidRPr="00B82DB7" w14:paraId="4E73CD5A" w14:textId="77777777" w:rsidTr="002222FD">
        <w:trPr>
          <w:trHeight w:val="318"/>
        </w:trPr>
        <w:tc>
          <w:tcPr>
            <w:tcW w:w="2084" w:type="dxa"/>
          </w:tcPr>
          <w:p w14:paraId="0DD3B529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4.1</w:t>
            </w:r>
          </w:p>
        </w:tc>
        <w:tc>
          <w:tcPr>
            <w:tcW w:w="2728" w:type="dxa"/>
          </w:tcPr>
          <w:p w14:paraId="0DD996AD" w14:textId="77777777" w:rsidR="00EF174B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  <w:r w:rsidRPr="00B82DB7">
              <w:rPr>
                <w:rFonts w:ascii="Arial" w:hAnsi="Arial" w:cs="Arial"/>
                <w:sz w:val="16"/>
                <w:szCs w:val="16"/>
              </w:rPr>
              <w:t>Data compilation</w:t>
            </w:r>
          </w:p>
          <w:p w14:paraId="6F7627D6" w14:textId="77777777" w:rsidR="00EF174B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E33767" w14:textId="77777777" w:rsidR="00EF174B" w:rsidRPr="00B82DB7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14:paraId="01D12B3C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8000"/>
          </w:tcPr>
          <w:p w14:paraId="507454D8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8000"/>
          </w:tcPr>
          <w:p w14:paraId="19E7B738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008000"/>
          </w:tcPr>
          <w:p w14:paraId="696C942A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008000"/>
          </w:tcPr>
          <w:p w14:paraId="057D11A3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008000"/>
          </w:tcPr>
          <w:p w14:paraId="2A1A4FCA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F174B" w:rsidRPr="00B82DB7" w14:paraId="75387B46" w14:textId="77777777" w:rsidTr="002222FD">
        <w:trPr>
          <w:trHeight w:val="258"/>
        </w:trPr>
        <w:tc>
          <w:tcPr>
            <w:tcW w:w="2084" w:type="dxa"/>
          </w:tcPr>
          <w:p w14:paraId="4B99CEC9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4.2</w:t>
            </w:r>
          </w:p>
        </w:tc>
        <w:tc>
          <w:tcPr>
            <w:tcW w:w="2728" w:type="dxa"/>
          </w:tcPr>
          <w:p w14:paraId="669ECDBC" w14:textId="77777777" w:rsidR="00EF174B" w:rsidRPr="00B82DB7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  <w:r w:rsidRPr="00B82DB7">
              <w:rPr>
                <w:rFonts w:ascii="Arial" w:hAnsi="Arial" w:cs="Arial"/>
                <w:sz w:val="16"/>
                <w:szCs w:val="16"/>
              </w:rPr>
              <w:t>Data Analysis</w:t>
            </w:r>
          </w:p>
          <w:p w14:paraId="75478188" w14:textId="77777777" w:rsidR="00EF174B" w:rsidRPr="00B82DB7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412F3F" w14:textId="77777777" w:rsidR="00EF174B" w:rsidRPr="00B82DB7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14:paraId="06BE7302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8000"/>
          </w:tcPr>
          <w:p w14:paraId="534ED583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8000"/>
          </w:tcPr>
          <w:p w14:paraId="1261EEDD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008000"/>
          </w:tcPr>
          <w:p w14:paraId="521559D1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008000"/>
          </w:tcPr>
          <w:p w14:paraId="18239659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008000"/>
          </w:tcPr>
          <w:p w14:paraId="284B8BA2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F174B" w:rsidRPr="00B82DB7" w14:paraId="19C7297C" w14:textId="77777777" w:rsidTr="002222FD">
        <w:trPr>
          <w:trHeight w:val="318"/>
        </w:trPr>
        <w:tc>
          <w:tcPr>
            <w:tcW w:w="2084" w:type="dxa"/>
          </w:tcPr>
          <w:p w14:paraId="12DE19D4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2DB7">
              <w:rPr>
                <w:rFonts w:ascii="Arial" w:hAnsi="Arial" w:cs="Arial"/>
                <w:b/>
                <w:sz w:val="16"/>
                <w:szCs w:val="16"/>
              </w:rPr>
              <w:t>4.3</w:t>
            </w:r>
          </w:p>
        </w:tc>
        <w:tc>
          <w:tcPr>
            <w:tcW w:w="2728" w:type="dxa"/>
          </w:tcPr>
          <w:p w14:paraId="6D9194FB" w14:textId="77777777" w:rsidR="00EF174B" w:rsidRPr="00B82DB7" w:rsidRDefault="00EF174B" w:rsidP="002222FD">
            <w:pPr>
              <w:rPr>
                <w:rFonts w:ascii="Arial" w:hAnsi="Arial" w:cs="Arial"/>
                <w:sz w:val="16"/>
                <w:szCs w:val="16"/>
              </w:rPr>
            </w:pPr>
            <w:r w:rsidRPr="00B82DB7">
              <w:rPr>
                <w:rFonts w:ascii="Arial" w:hAnsi="Arial" w:cs="Arial"/>
                <w:sz w:val="16"/>
                <w:szCs w:val="16"/>
              </w:rPr>
              <w:t>Preparation of reports, publications and presentations</w:t>
            </w:r>
          </w:p>
        </w:tc>
        <w:tc>
          <w:tcPr>
            <w:tcW w:w="567" w:type="dxa"/>
          </w:tcPr>
          <w:p w14:paraId="050D5F84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6D160804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013E8315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77" w:type="dxa"/>
          </w:tcPr>
          <w:p w14:paraId="56377965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14:paraId="2938FD72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00B050"/>
          </w:tcPr>
          <w:p w14:paraId="0A5FD6FC" w14:textId="77777777" w:rsidR="00EF174B" w:rsidRPr="00B82DB7" w:rsidRDefault="00EF174B" w:rsidP="002222F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</w:tbl>
    <w:p w14:paraId="4AD1EF46" w14:textId="3D68B7D8" w:rsidR="00EF174B" w:rsidRDefault="00EF174B" w:rsidP="00D70DD6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1" w:name="_GoBack"/>
      <w:bookmarkEnd w:id="0"/>
      <w:bookmarkEnd w:id="1"/>
    </w:p>
    <w:sectPr w:rsidR="00EF1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74B"/>
    <w:rsid w:val="003278D9"/>
    <w:rsid w:val="00D70DD6"/>
    <w:rsid w:val="00EF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487D7"/>
  <w15:chartTrackingRefBased/>
  <w15:docId w15:val="{1E3E98F7-37FA-4A9F-9610-D98C92BE2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F174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Yekrang</dc:creator>
  <cp:keywords/>
  <dc:description/>
  <cp:lastModifiedBy>Mojtaba Yekrang</cp:lastModifiedBy>
  <cp:revision>2</cp:revision>
  <dcterms:created xsi:type="dcterms:W3CDTF">2019-10-13T16:17:00Z</dcterms:created>
  <dcterms:modified xsi:type="dcterms:W3CDTF">2019-10-13T16:58:00Z</dcterms:modified>
</cp:coreProperties>
</file>